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Table</w:t>
      </w:r>
      <w:r>
        <w:rPr>
          <w:rFonts w:eastAsia="宋体"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i w:val="false"/>
          <w:iCs w:val="false"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1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8"/>
          <w:szCs w:val="28"/>
          <w:lang w:val="en-US" w:eastAsia="zh-CN" w:bidi="ar"/>
        </w:rPr>
        <w:t>search strategy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PubMed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#1((((((Myasthenia Gravis, Ocular[Title/Abstract]) OR (Ocular Myasthenia Gravis[Title/Abstract])) OR (Myasthenia Gravis, Generalized[Title/Abstract])) OR (Generalized Myasthenia Gravis[Title/Abstract])) OR (MuSK Myasthenia Gravis[Title/Abstract])) OR (Anti-MuSK Myasthenia Gravis[Title/Abstract])) OR ("Myasthenia Gravis"[Mesh])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#2 ("Acupuncture Therapy"[Mesh]) OR (((((((((((((((((((((((Acupuncture threapy[Title/Abstract]) OR (Acupuncture Treatment[Title/Abstract])) OR (Acupuncture Treatments[Title/Abstract])) OR (Treatment, Acupuncture[Title/Abstract])) OR (Acupuncture therapy[Title/Abstract])) OR (Therapy, Acupuncture[Title/Abstract])) OR (Pharmacoacupuncture Treatment[Title/Abstract])) OR (Treatment, Pharmacoacupuncture[Title/Abstract])) OR (Pharmacoacupuncture Therapy[Title/Abstract])) OR (Therapy, Pharmacoacupuncture[Title/Abstract])) OR (Acupotomy[Title/Abstract])) OR (Acupotomies[Title/Abstract])) OR (electroacupuncture[Title/Abstract])) OR (transcutaneous electrical nerve stimulation[Title/Abstract])) OR (acupoint catgut embedding[Title/Abstract])) OR (auriculotherapy[Title/Abstract])) OR (acupoint injection[Title/Abstract])) OR (fire needle[Title/Abstract])) OR (needle knife[Title/Abstract])) OR (superficial needling[Title/Abstract])) OR (acupressure[Title/Abstract])) OR (cupping jar[Title/Abstract])) OR (moxibustion[Title/Abstract]))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#3 (((randomized controlled trial[Publication Type]) OR (randomized[Title/Abstract])) OR (Controlled clinical trial[Title/Abstract])) OR (Randomly[Title/Abstract])#4 #1 #4 #1 and #2 and #3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Cochrane library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#1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a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cupuncture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t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herapy:ti,ab,kw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#2 electroacupuncture:ti,ab,kw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#3 fire needle:ti,ab,kw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#4 acupoint catgut embedding:ti,ab,kw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#5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a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cupuncture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t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reatment:ti,ab,kw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#6 #1 or #2 or #3 or #4 or #5 1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#7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m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yasthenia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g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ravis:MeSH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#8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m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yasthenia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g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ravis:ti,ab,kw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#9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o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cular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m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yasthenia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g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ravis:ti,ab,kw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#10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g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eneralized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m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yasthenia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g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ravis:ti,ab,kw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#11 MuSK Myasthenia Gravis:ti,ab,kw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#12 Anti-MuSK Myasthenia Gravis:ti,ab,kw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#13 #7 or #8 or #9 or #10 or #11 or #12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#1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4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clinical trial:ti,ab,kw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#1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randomized controlled trial:ti,ab,kw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#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16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trials:ti,ab,kw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#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17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#1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4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or #1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or #1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6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lang w:val="en-US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#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18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#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13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and #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6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and #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17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Embase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#1 'a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cupuncture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t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herapy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'/exp OR 'acupuncture treatment' OR (transcutaneous AND electrical AND ('acupuncture'/exp OR acupoint) AND ('stimulation'/exp OR stimulation)) OR (transcutaneous AND acupoint AND electrical AND stimulation)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electroacupuncture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#2 'm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yasthenia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g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ravis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' OR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‘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o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cular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m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yasthenia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g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ravis’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OR 'g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eneralized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m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yasthenia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g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ravis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' OR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MuSK Myasthenia Gravis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OR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Anti-MuSK Myasthenia Gravis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#3 'clinical trial'/exp OR 'clinical trial' OR (('clinical'/exp OR clinical) AND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('trial'/exp OR trial)) OR (randomized AND controlled AND trial) OR trials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#4 #1 AND #2 AND #3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China National Knowledge Infrastructure (CNKI)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( SU='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针灸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' OR SU='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针刺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'  OR SU='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电针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' OR SU='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头针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' OR SU='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耳针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' OR SU='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腹针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' OR SU='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浮针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' OR SU='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眼针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' OR SU='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皮内针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' OR SU='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火针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' OR SU='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温针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' OR SU='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体针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' OR SU='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腕踝针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' OR SU='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干针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' OR SU='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芒针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' ) AND (SU='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重症肌无力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' OR SU='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眼肌型肌无力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'OR SU='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痿症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') AND (TKA='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随机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' OR TKA='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对照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')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Chinese BioMedical Literature Database (CBM)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针刺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针灸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电针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头针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耳针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腹针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浮针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眼针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皮内针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火针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温针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体针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腕踝针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干针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芒针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) and (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眼肌型肌无力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全身型肌无力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or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重症肌无力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) and (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随机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对照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)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Wangfang Database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主题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=(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针刺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针灸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电针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头针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耳针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腹针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浮针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眼针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皮内针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火针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温针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体针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腕踝针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干针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芒针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) and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主题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=(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眼肌型肌无力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全身型肌无力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or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重症肌无力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) and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主题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=(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随机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对照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WPS_1520352346</cp:lastModifiedBy>
  <dcterms:modified xsi:type="dcterms:W3CDTF">2023-08-07T09:08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E43A38BA1384BC8810900636278BED4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